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63D025" w14:textId="77777777" w:rsidR="003D1891" w:rsidRPr="00AC772D" w:rsidRDefault="003D1891" w:rsidP="003D1891">
      <w:pPr>
        <w:jc w:val="both"/>
        <w:rPr>
          <w:rFonts w:ascii="Arial" w:hAnsi="Arial" w:cs="Arial"/>
          <w:b/>
          <w:sz w:val="22"/>
          <w:szCs w:val="22"/>
        </w:rPr>
      </w:pPr>
      <w:r w:rsidRPr="00AC772D">
        <w:rPr>
          <w:rFonts w:ascii="Arial" w:hAnsi="Arial" w:cs="Arial"/>
          <w:b/>
          <w:sz w:val="22"/>
          <w:szCs w:val="22"/>
        </w:rPr>
        <w:t xml:space="preserve">Supplementary </w:t>
      </w:r>
      <w:r w:rsidR="0008505C">
        <w:rPr>
          <w:rFonts w:ascii="Arial" w:hAnsi="Arial" w:cs="Arial"/>
          <w:b/>
          <w:sz w:val="22"/>
          <w:szCs w:val="22"/>
        </w:rPr>
        <w:t>File</w:t>
      </w:r>
      <w:bookmarkStart w:id="0" w:name="_GoBack"/>
      <w:bookmarkEnd w:id="0"/>
      <w:r w:rsidRPr="00AC772D">
        <w:rPr>
          <w:rFonts w:ascii="Arial" w:hAnsi="Arial" w:cs="Arial"/>
          <w:b/>
          <w:sz w:val="22"/>
          <w:szCs w:val="22"/>
        </w:rPr>
        <w:t xml:space="preserve"> 1. Oligonucleotides used to genotype Col-0/Ct-1 polymorphisms. </w:t>
      </w:r>
    </w:p>
    <w:p w14:paraId="0C34D451" w14:textId="77777777" w:rsidR="003D1891" w:rsidRPr="00AC772D" w:rsidRDefault="003D1891" w:rsidP="003D1891">
      <w:pPr>
        <w:jc w:val="both"/>
        <w:rPr>
          <w:rFonts w:ascii="Arial" w:hAnsi="Arial" w:cs="Arial"/>
          <w:b/>
          <w:sz w:val="18"/>
          <w:szCs w:val="18"/>
        </w:rPr>
      </w:pPr>
    </w:p>
    <w:tbl>
      <w:tblPr>
        <w:tblW w:w="9508" w:type="dxa"/>
        <w:tblInd w:w="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6"/>
        <w:gridCol w:w="584"/>
        <w:gridCol w:w="708"/>
        <w:gridCol w:w="567"/>
        <w:gridCol w:w="709"/>
        <w:gridCol w:w="3260"/>
        <w:gridCol w:w="709"/>
        <w:gridCol w:w="992"/>
        <w:gridCol w:w="993"/>
      </w:tblGrid>
      <w:tr w:rsidR="003D1891" w:rsidRPr="00AC772D" w14:paraId="01405B3D" w14:textId="77777777" w:rsidTr="007D58CD">
        <w:trPr>
          <w:trHeight w:val="900"/>
        </w:trPr>
        <w:tc>
          <w:tcPr>
            <w:tcW w:w="986" w:type="dxa"/>
            <w:shd w:val="clear" w:color="auto" w:fill="auto"/>
            <w:vAlign w:val="bottom"/>
            <w:hideMark/>
          </w:tcPr>
          <w:p w14:paraId="61C1D5BB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rimer name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64314A83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Chr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14:paraId="52046CCA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Col-0 size (bp)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0ECE5C20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Ct-1 size</w:t>
            </w:r>
          </w:p>
          <w:p w14:paraId="1DB0E9D4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(bp)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27073851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Indel size (bp)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5B084E25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Sequence (5’-3’)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68AACFA9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T</w:t>
            </w: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GB" w:eastAsia="en-GB"/>
              </w:rPr>
              <w:t>m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7BED67A6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TAIR10 coordinate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5DAE42AA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djacent gene</w:t>
            </w:r>
          </w:p>
        </w:tc>
      </w:tr>
      <w:tr w:rsidR="003D1891" w:rsidRPr="00AC772D" w14:paraId="4297F4CB" w14:textId="77777777" w:rsidTr="007D58CD">
        <w:trPr>
          <w:trHeight w:val="315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1CF8E0B8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-309-F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12D1B71C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26A57FF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7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4BE90EB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2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DCA36D6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7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01A69F6D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CCAACAATTAGCCCGGATG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03ED536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3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58676CC" w14:textId="77777777" w:rsidR="003D1891" w:rsidRPr="00AC772D" w:rsidRDefault="003D1891" w:rsidP="007D58CD">
            <w:pPr>
              <w:jc w:val="both"/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  <w:t>30936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28850FF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t1g01900</w:t>
            </w:r>
          </w:p>
        </w:tc>
      </w:tr>
      <w:tr w:rsidR="003D1891" w:rsidRPr="00AC772D" w14:paraId="4C2A8F22" w14:textId="77777777" w:rsidTr="007D58CD">
        <w:trPr>
          <w:trHeight w:val="315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A96E564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-309-R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69EB0F68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9BB0010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5FE6C9D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C996DD1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0516E044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TATTTTACCCGCAGGCCTC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9A65569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2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D278CA3" w14:textId="77777777" w:rsidR="003D1891" w:rsidRPr="00AC772D" w:rsidRDefault="003D1891" w:rsidP="007D58CD">
            <w:pPr>
              <w:jc w:val="both"/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14B2DD8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D1891" w:rsidRPr="00AC772D" w14:paraId="511DCC0F" w14:textId="77777777" w:rsidTr="007D58CD">
        <w:trPr>
          <w:trHeight w:val="315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17C1F920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-1771-F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077EF813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CFFB444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5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8B3537E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5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296EADB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00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32BCA47B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CAATCAAGCGAGGAGCAAC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9FEE31F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2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25BC6F9" w14:textId="77777777" w:rsidR="003D1891" w:rsidRPr="00AC772D" w:rsidRDefault="003D1891" w:rsidP="007D58CD">
            <w:pPr>
              <w:jc w:val="both"/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  <w:t>177107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5ED0676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t1g05860</w:t>
            </w:r>
          </w:p>
        </w:tc>
      </w:tr>
      <w:tr w:rsidR="003D1891" w:rsidRPr="00AC772D" w14:paraId="5D48E490" w14:textId="77777777" w:rsidTr="007D58CD">
        <w:trPr>
          <w:trHeight w:val="315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F2A4A90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-1771-R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147B84D4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1A37F12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84ECF5F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27656B0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70E87C58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TTCCGAGTACGCATTGCTC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1F73714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2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408BE87" w14:textId="77777777" w:rsidR="003D1891" w:rsidRPr="00AC772D" w:rsidRDefault="003D1891" w:rsidP="007D58CD">
            <w:pPr>
              <w:jc w:val="both"/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E8206B9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D1891" w:rsidRPr="00AC772D" w14:paraId="090DE030" w14:textId="77777777" w:rsidTr="007D58CD">
        <w:trPr>
          <w:trHeight w:val="30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0753DCE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-3830-F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3CD0EB57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5E14AD6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3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F00D29B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9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D9C3622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2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6CD5AE89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CAACAATGGTGATATTTGTTTTGC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C95A518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0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3EB7623" w14:textId="77777777" w:rsidR="003D1891" w:rsidRPr="00AC772D" w:rsidRDefault="003D1891" w:rsidP="007D58CD">
            <w:pPr>
              <w:jc w:val="both"/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  <w:t>3830600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2B20168D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t1g11370</w:t>
            </w:r>
          </w:p>
        </w:tc>
      </w:tr>
      <w:tr w:rsidR="003D1891" w:rsidRPr="00AC772D" w14:paraId="0B074B2D" w14:textId="77777777" w:rsidTr="007D58CD">
        <w:trPr>
          <w:trHeight w:val="30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45E576B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-3830-R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624C96BC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F3F95AC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55DA620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4BAEDC4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724077BA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TCAACAATGGGAAATGATCAA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E3E209E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0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0762597" w14:textId="77777777" w:rsidR="003D1891" w:rsidRPr="00AC772D" w:rsidRDefault="003D1891" w:rsidP="007D58CD">
            <w:pPr>
              <w:jc w:val="both"/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6F8CE3AD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D1891" w:rsidRPr="00AC772D" w14:paraId="6D38AA02" w14:textId="77777777" w:rsidTr="007D58CD">
        <w:trPr>
          <w:trHeight w:val="30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1DBC368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-7294-F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56E44040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D81BE6E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9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5733A02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6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0853378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7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41146D24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TTCAAAACTGGAGCGTCGTC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7ABE34E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1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83C1063" w14:textId="77777777" w:rsidR="003D1891" w:rsidRPr="00AC772D" w:rsidRDefault="003D1891" w:rsidP="007D58CD">
            <w:pPr>
              <w:jc w:val="both"/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  <w:t>7294957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234D72C5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t1g20930</w:t>
            </w:r>
          </w:p>
        </w:tc>
      </w:tr>
      <w:tr w:rsidR="003D1891" w:rsidRPr="00AC772D" w14:paraId="707A26EB" w14:textId="77777777" w:rsidTr="007D58CD">
        <w:trPr>
          <w:trHeight w:val="30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1DF02A4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-7294-R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5375276B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076058B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ABF7EE2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F7398B0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10B58A0E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GGCCCATCTTGTGTGTTTTG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F7E0724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1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0E4B191" w14:textId="77777777" w:rsidR="003D1891" w:rsidRPr="00AC772D" w:rsidRDefault="003D1891" w:rsidP="007D58CD">
            <w:pPr>
              <w:jc w:val="both"/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207CD813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D1891" w:rsidRPr="00AC772D" w14:paraId="2FD31A78" w14:textId="77777777" w:rsidTr="007D58CD">
        <w:trPr>
          <w:trHeight w:val="30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1933F34B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-10655-F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790949B4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45D66D6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3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E3F280A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6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7EFCAB2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3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653FD7F1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TTGTGGTCCCTGGCTAATC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D4C2B1D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1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E1EED52" w14:textId="77777777" w:rsidR="003D1891" w:rsidRPr="00AC772D" w:rsidRDefault="003D1891" w:rsidP="007D58CD">
            <w:pPr>
              <w:jc w:val="both"/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  <w:t>10655852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13835150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t1g30270</w:t>
            </w:r>
          </w:p>
        </w:tc>
      </w:tr>
      <w:tr w:rsidR="003D1891" w:rsidRPr="00AC772D" w14:paraId="3BF55626" w14:textId="77777777" w:rsidTr="007D58CD">
        <w:trPr>
          <w:trHeight w:val="30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0AB2E1B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-10655-R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5214AAB5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DE5C6FB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30F743B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2EAEEC0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79D60434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CAGTGACGAATTCCAAAACG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26C3188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1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B504F3" w14:textId="77777777" w:rsidR="003D1891" w:rsidRPr="00AC772D" w:rsidRDefault="003D1891" w:rsidP="007D58CD">
            <w:pPr>
              <w:jc w:val="both"/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5A8BB03F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D1891" w:rsidRPr="00AC772D" w14:paraId="517CDC2B" w14:textId="77777777" w:rsidTr="007D58CD">
        <w:trPr>
          <w:trHeight w:val="30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DF6D3E9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-14122-F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112C5EE6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E415B71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3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C5DFF9A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8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D239309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0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78CC7CCF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GCTAGCAGTCGAGTATTCTGTCGAG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7DD0869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3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987DAF" w14:textId="77777777" w:rsidR="003D1891" w:rsidRPr="00AC772D" w:rsidRDefault="003D1891" w:rsidP="007D58CD">
            <w:pPr>
              <w:jc w:val="both"/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  <w:t>14122817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561A7EBC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t1g37100</w:t>
            </w:r>
          </w:p>
        </w:tc>
      </w:tr>
      <w:tr w:rsidR="003D1891" w:rsidRPr="00AC772D" w14:paraId="3D4F8561" w14:textId="77777777" w:rsidTr="007D58CD">
        <w:trPr>
          <w:trHeight w:val="30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E1750B6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-14122-R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1F802FF5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3BC9BAE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5AD153D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C149363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5C6708B7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CGTGTCCCACCATCATCAC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7C646D1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0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C97C72D" w14:textId="77777777" w:rsidR="003D1891" w:rsidRPr="00AC772D" w:rsidRDefault="003D1891" w:rsidP="007D58CD">
            <w:pPr>
              <w:jc w:val="both"/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35C0B794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D1891" w:rsidRPr="00AC772D" w14:paraId="6CF34487" w14:textId="77777777" w:rsidTr="007D58CD">
        <w:trPr>
          <w:trHeight w:val="30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EBCA132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-16908-F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1580D588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A8C7822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1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9E96CE5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8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B035E0B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8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6B3B7F18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GCACAGAAAGACAAACCCAAAG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487B746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1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58EE680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690778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62D8FD3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t1g44770</w:t>
            </w:r>
          </w:p>
        </w:tc>
      </w:tr>
      <w:tr w:rsidR="003D1891" w:rsidRPr="00AC772D" w14:paraId="17973B43" w14:textId="77777777" w:rsidTr="007D58CD">
        <w:trPr>
          <w:trHeight w:val="30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B98D5B2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-16908-R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414AE1CF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0C59B5C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7E61E77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22BB9CA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628325D7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CGACCAGCAAGGTTGTTCTTAG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C4F906F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1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364CF4F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D71F37F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D1891" w:rsidRPr="00AC772D" w14:paraId="10C5095A" w14:textId="77777777" w:rsidTr="007D58CD">
        <w:trPr>
          <w:trHeight w:val="30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1FC93104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-20154-F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046A185C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53533D8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2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512EF0A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5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26918FE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62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64F09140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TCCCAACTGGTAATGATATTTATTTTC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C01414D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9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7332D3E" w14:textId="77777777" w:rsidR="003D1891" w:rsidRPr="00AC772D" w:rsidRDefault="003D1891" w:rsidP="007D58CD">
            <w:pPr>
              <w:jc w:val="both"/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  <w:t>20154053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615B908B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t1g54000</w:t>
            </w:r>
          </w:p>
        </w:tc>
      </w:tr>
      <w:tr w:rsidR="003D1891" w:rsidRPr="00AC772D" w14:paraId="3A675A03" w14:textId="77777777" w:rsidTr="007D58CD">
        <w:trPr>
          <w:trHeight w:val="30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20487E7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-20154-R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32DE8A53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E6D7117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7983826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5AEFDDE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354E155A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CCGAATCAAAATCGGAATCT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F95E029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0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3C53CCC" w14:textId="77777777" w:rsidR="003D1891" w:rsidRPr="00AC772D" w:rsidRDefault="003D1891" w:rsidP="007D58CD">
            <w:pPr>
              <w:jc w:val="both"/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40B9FE8E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D1891" w:rsidRPr="00AC772D" w14:paraId="51505B56" w14:textId="77777777" w:rsidTr="007D58CD">
        <w:trPr>
          <w:trHeight w:val="30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9F5096C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-23477-F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38773007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F7A546F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8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30602A3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2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89FF8AA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4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6C13563D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TGCTTTTCCTTTTTAATCTTTTTCTC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CE0631D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1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7471A3E" w14:textId="77777777" w:rsidR="003D1891" w:rsidRPr="00AC772D" w:rsidRDefault="003D1891" w:rsidP="007D58CD">
            <w:pPr>
              <w:jc w:val="both"/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  <w:t>2347712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DC673AC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t1g63295</w:t>
            </w:r>
          </w:p>
        </w:tc>
      </w:tr>
      <w:tr w:rsidR="003D1891" w:rsidRPr="00AC772D" w14:paraId="36E1D3E6" w14:textId="77777777" w:rsidTr="007D58CD">
        <w:trPr>
          <w:trHeight w:val="30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12CCC185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-23477-R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5428C589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B2EF7C7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3E4736C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E2CBFD0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55C776A3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TGATGATTTGTTTTAATCCGCTC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01F3084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2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79527F9" w14:textId="77777777" w:rsidR="003D1891" w:rsidRPr="00AC772D" w:rsidRDefault="003D1891" w:rsidP="007D58CD">
            <w:pPr>
              <w:jc w:val="both"/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02B4424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D1891" w:rsidRPr="00AC772D" w14:paraId="2C630DAF" w14:textId="77777777" w:rsidTr="007D58CD">
        <w:trPr>
          <w:trHeight w:val="315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108AE896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-27077-F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3C0987A7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4A5DE3E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6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A4BE2C9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7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C48394C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87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09CAF141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ATCGGAATGCGGAAGACAC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995F985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2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99231EB" w14:textId="77777777" w:rsidR="003D1891" w:rsidRPr="00AC772D" w:rsidRDefault="003D1891" w:rsidP="007D58CD">
            <w:pPr>
              <w:jc w:val="both"/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  <w:t>27077150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1891CC9B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t1g71930</w:t>
            </w:r>
          </w:p>
        </w:tc>
      </w:tr>
      <w:tr w:rsidR="003D1891" w:rsidRPr="00AC772D" w14:paraId="0CE7971D" w14:textId="77777777" w:rsidTr="007D58CD">
        <w:trPr>
          <w:trHeight w:val="315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F10AEF7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-27077-R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6E152301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BECBF25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46DC9EF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2E880FD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2CA90F00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CCACCCAGCCTTCCTCCTA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CB14978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2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85C6299" w14:textId="77777777" w:rsidR="003D1891" w:rsidRPr="00AC772D" w:rsidRDefault="003D1891" w:rsidP="007D58CD">
            <w:pPr>
              <w:jc w:val="both"/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3B3F77E6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D1891" w:rsidRPr="00AC772D" w14:paraId="66867723" w14:textId="77777777" w:rsidTr="007D58CD">
        <w:trPr>
          <w:trHeight w:val="30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B9CDDDF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-30413-F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3BF87F8A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741AE91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3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DD2DDEC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0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D987A21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1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3D922432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CCAGCCACAGCTTCTTTCTG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A8374B2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2.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020A509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041251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F6811FA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t1g80950</w:t>
            </w:r>
          </w:p>
        </w:tc>
      </w:tr>
      <w:tr w:rsidR="003D1891" w:rsidRPr="00AC772D" w14:paraId="2BF9009F" w14:textId="77777777" w:rsidTr="007D58CD">
        <w:trPr>
          <w:trHeight w:val="30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F957951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-30413-R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345BFF14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8557643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1A6B392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343A99A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15CE5051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TTGATTGAATAATGGTTCTTGTGATG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6EBDEF6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2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1D54B4C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EB68AD6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D1891" w:rsidRPr="00AC772D" w14:paraId="51B98FC7" w14:textId="77777777" w:rsidTr="007D58CD">
        <w:trPr>
          <w:trHeight w:val="30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A99952D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-132-F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40FCA8C7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7E3B46F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2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58DCD82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6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C11BD22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7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6F919113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TCCAATGGGCCACAAATTAAC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E7769EF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1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627BC30" w14:textId="77777777" w:rsidR="003D1891" w:rsidRPr="00AC772D" w:rsidRDefault="003D1891" w:rsidP="007D58CD">
            <w:pPr>
              <w:jc w:val="both"/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  <w:t>13264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D6B200E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t2g01250</w:t>
            </w:r>
          </w:p>
        </w:tc>
      </w:tr>
      <w:tr w:rsidR="003D1891" w:rsidRPr="00AC772D" w14:paraId="331884C0" w14:textId="77777777" w:rsidTr="007D58CD">
        <w:trPr>
          <w:trHeight w:val="30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6CDA533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-132-R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2A47828D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46819B7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8AF47AF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75E0C57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6E0C6AE7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TTTGTGCTTTGATTACTGCAAGTG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D6DFF26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1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FE24FEA" w14:textId="77777777" w:rsidR="003D1891" w:rsidRPr="00AC772D" w:rsidRDefault="003D1891" w:rsidP="007D58CD">
            <w:pPr>
              <w:jc w:val="both"/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8208845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D1891" w:rsidRPr="00AC772D" w14:paraId="330ED9A3" w14:textId="77777777" w:rsidTr="007D58CD">
        <w:trPr>
          <w:trHeight w:val="315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EA990BE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-2346-F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5A229E71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D253195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4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6EC2DD9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6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DA7961A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86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21364D19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GGCAAATTTGGTTGGCTCTC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B38700E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1.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F2F96DC" w14:textId="77777777" w:rsidR="003D1891" w:rsidRPr="00AC772D" w:rsidRDefault="003D1891" w:rsidP="007D58CD">
            <w:pPr>
              <w:jc w:val="both"/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  <w:t>234699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FBB6497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t2g06020</w:t>
            </w:r>
          </w:p>
        </w:tc>
      </w:tr>
      <w:tr w:rsidR="003D1891" w:rsidRPr="00AC772D" w14:paraId="65A51F6B" w14:textId="77777777" w:rsidTr="007D58CD">
        <w:trPr>
          <w:trHeight w:val="315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BC00174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-2346-R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7004A4AA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D2E12AD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B8F800A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B2FEFF2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791521E7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TGTTTTGTGCTATTTGTGTCAACC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AC29906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1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67549A1" w14:textId="77777777" w:rsidR="003D1891" w:rsidRPr="00AC772D" w:rsidRDefault="003D1891" w:rsidP="007D58CD">
            <w:pPr>
              <w:jc w:val="both"/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C968625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D1891" w:rsidRPr="00AC772D" w14:paraId="1BBFAAD7" w14:textId="77777777" w:rsidTr="007D58CD">
        <w:trPr>
          <w:trHeight w:val="30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AB32DF5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-4748-F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16F6BA91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26006C0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9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8EF9E76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3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B9EDCDF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4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488C4635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TCGTCAAAACCGGAAAACC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86E2802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1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501BCE0" w14:textId="77777777" w:rsidR="003D1891" w:rsidRPr="00AC772D" w:rsidRDefault="003D1891" w:rsidP="007D58CD">
            <w:pPr>
              <w:jc w:val="both"/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  <w:t>474821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EB7C9A5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t2g11810</w:t>
            </w:r>
          </w:p>
        </w:tc>
      </w:tr>
      <w:tr w:rsidR="003D1891" w:rsidRPr="00AC772D" w14:paraId="32559759" w14:textId="77777777" w:rsidTr="007D58CD">
        <w:trPr>
          <w:trHeight w:val="30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309C32A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-4748-R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4890D98E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7F6F85F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8A341E8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A24429E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2C1C5901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TCCAATCTTACACATTCCATTTGC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68F3847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2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F6EEF7B" w14:textId="77777777" w:rsidR="003D1891" w:rsidRPr="00AC772D" w:rsidRDefault="003D1891" w:rsidP="007D58CD">
            <w:pPr>
              <w:jc w:val="both"/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DE62CE7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D1891" w:rsidRPr="00AC772D" w14:paraId="125F81A6" w14:textId="77777777" w:rsidTr="007D58CD">
        <w:trPr>
          <w:trHeight w:val="315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189C0DDF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-6789-F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35CCE400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053B27D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1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5F31AC2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8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A566AE8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0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30500572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GCGTTTTGTATCATCAAAGGTTCC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8EDC4FA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2.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4AA6724" w14:textId="77777777" w:rsidR="003D1891" w:rsidRPr="00AC772D" w:rsidRDefault="003D1891" w:rsidP="007D58CD">
            <w:pPr>
              <w:jc w:val="both"/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  <w:t>678981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8438C06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t2g15560</w:t>
            </w:r>
          </w:p>
        </w:tc>
      </w:tr>
      <w:tr w:rsidR="003D1891" w:rsidRPr="00AC772D" w14:paraId="2490DDAC" w14:textId="77777777" w:rsidTr="007D58CD">
        <w:trPr>
          <w:trHeight w:val="315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4FD6B02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-6789-R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38FF2449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F1FE866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6236FC3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8837C75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774A6EA4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CGCAATTTCTCGAACTTCCTT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D83771F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2.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7DCFAE" w14:textId="77777777" w:rsidR="003D1891" w:rsidRPr="00AC772D" w:rsidRDefault="003D1891" w:rsidP="007D58CD">
            <w:pPr>
              <w:jc w:val="both"/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09523F2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D1891" w:rsidRPr="00AC772D" w14:paraId="26CC910D" w14:textId="77777777" w:rsidTr="007D58CD">
        <w:trPr>
          <w:trHeight w:val="30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494D28B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-9168-F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3C5E0E24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F514747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1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C286494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5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4A77048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6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068B775E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ACCATGCCGCAAATGACAT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F6EF245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2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E50FF7B" w14:textId="77777777" w:rsidR="003D1891" w:rsidRPr="00AC772D" w:rsidRDefault="003D1891" w:rsidP="007D58CD">
            <w:pPr>
              <w:jc w:val="both"/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  <w:t>916871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465F74A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t2g21410</w:t>
            </w:r>
          </w:p>
        </w:tc>
      </w:tr>
      <w:tr w:rsidR="003D1891" w:rsidRPr="00AC772D" w14:paraId="3F068E88" w14:textId="77777777" w:rsidTr="007D58CD">
        <w:trPr>
          <w:trHeight w:val="30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10E557EC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-9168-R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496AB50D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DB09608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A787060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97BC095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3B97E653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TGTTGAACATTTATTGAAGCATCTT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D6BE1F5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9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EC84BBF" w14:textId="77777777" w:rsidR="003D1891" w:rsidRPr="00AC772D" w:rsidRDefault="003D1891" w:rsidP="007D58CD">
            <w:pPr>
              <w:jc w:val="both"/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50EACC4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D1891" w:rsidRPr="00AC772D" w14:paraId="04CEE4D2" w14:textId="77777777" w:rsidTr="007D58CD">
        <w:trPr>
          <w:trHeight w:val="30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996BB23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-11443-F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269635B6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B9754AA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797FDE3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4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CF3B852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9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7CF2E6DF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GGTTCCGTCAACTTCGAAA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D8FE4FD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0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45067A5" w14:textId="77777777" w:rsidR="003D1891" w:rsidRPr="00AC772D" w:rsidRDefault="003D1891" w:rsidP="007D58CD">
            <w:pPr>
              <w:jc w:val="both"/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  <w:t>1144315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BA50572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t2g26830</w:t>
            </w:r>
          </w:p>
        </w:tc>
      </w:tr>
      <w:tr w:rsidR="003D1891" w:rsidRPr="00AC772D" w14:paraId="11434FF9" w14:textId="77777777" w:rsidTr="007D58CD">
        <w:trPr>
          <w:trHeight w:val="30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102D1041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-11443-R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2BD5376D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DBC11B6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300470A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CB20EE4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35F22CE0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CAGTCATTAGAAATCGATCCCAC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6B0645E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2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8073F91" w14:textId="77777777" w:rsidR="003D1891" w:rsidRPr="00AC772D" w:rsidRDefault="003D1891" w:rsidP="007D58CD">
            <w:pPr>
              <w:jc w:val="both"/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91E7A37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D1891" w:rsidRPr="00AC772D" w14:paraId="1E059AAA" w14:textId="77777777" w:rsidTr="007D58CD">
        <w:trPr>
          <w:trHeight w:val="30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E5FBB94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-13642-F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19ABF87B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56846BF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C6EF2D7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5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766F9DA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7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148BC836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AAAGAGCCAACTTGTATCGTCTTC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18C72F1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0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42271A7" w14:textId="77777777" w:rsidR="003D1891" w:rsidRPr="00AC772D" w:rsidRDefault="003D1891" w:rsidP="007D58CD">
            <w:pPr>
              <w:jc w:val="both"/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  <w:t>1364216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86ECEF1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t2g32200</w:t>
            </w:r>
          </w:p>
        </w:tc>
      </w:tr>
      <w:tr w:rsidR="003D1891" w:rsidRPr="00AC772D" w14:paraId="739013B1" w14:textId="77777777" w:rsidTr="007D58CD">
        <w:trPr>
          <w:trHeight w:val="30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80B3E8D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-13642-R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426B9C69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55C4548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FDAAC88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3199AEB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38592E72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CCCTGGATGATGCAAAGAA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05795AB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9.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B159B2F" w14:textId="77777777" w:rsidR="003D1891" w:rsidRPr="00AC772D" w:rsidRDefault="003D1891" w:rsidP="007D58CD">
            <w:pPr>
              <w:jc w:val="both"/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6EF40A7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D1891" w:rsidRPr="00AC772D" w14:paraId="078CFC33" w14:textId="77777777" w:rsidTr="007D58CD">
        <w:trPr>
          <w:trHeight w:val="30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9506303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-15964-F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1BF351B8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092BB69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7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82C947E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1498E72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1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5DEAA22D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TGCAGCACTGTGTTTTAATTTTAGTC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D5C6E5E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0.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E02D3B5" w14:textId="77777777" w:rsidR="003D1891" w:rsidRPr="00AC772D" w:rsidRDefault="003D1891" w:rsidP="007D58CD">
            <w:pPr>
              <w:jc w:val="both"/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  <w:t>1596445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D808C23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t2g38120</w:t>
            </w:r>
          </w:p>
        </w:tc>
      </w:tr>
      <w:tr w:rsidR="003D1891" w:rsidRPr="00AC772D" w14:paraId="125BBAE2" w14:textId="77777777" w:rsidTr="007D58CD">
        <w:trPr>
          <w:trHeight w:val="30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6B3F011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-15964-R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000D9738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46EE70F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DA2E844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DB55A8E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31600255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TTTGAGTTTGTTGACCCTGAGA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B463D63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1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ADD5E1" w14:textId="77777777" w:rsidR="003D1891" w:rsidRPr="00AC772D" w:rsidRDefault="003D1891" w:rsidP="007D58CD">
            <w:pPr>
              <w:jc w:val="both"/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7F30D8E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D1891" w:rsidRPr="00AC772D" w14:paraId="38F1B8B3" w14:textId="77777777" w:rsidTr="007D58CD">
        <w:trPr>
          <w:trHeight w:val="315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41D2FB7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-19311-F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4EBC617C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BF4C25E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4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7D14E56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3B7304D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9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05C4EBDE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TTTCTGCCAATGATTTAAAGTAACG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E995AB8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0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C3A3218" w14:textId="77777777" w:rsidR="003D1891" w:rsidRPr="00AC772D" w:rsidRDefault="003D1891" w:rsidP="007D58CD">
            <w:pPr>
              <w:jc w:val="both"/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  <w:t>1931152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FA06FE7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t2g47000</w:t>
            </w:r>
          </w:p>
        </w:tc>
      </w:tr>
      <w:tr w:rsidR="003D1891" w:rsidRPr="00AC772D" w14:paraId="75EB55BD" w14:textId="77777777" w:rsidTr="007D58CD">
        <w:trPr>
          <w:trHeight w:val="315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C478551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-19311-R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4ED2498B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45C4085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2242528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FB2264F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40744FB5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CAGCGCTGATGCAAAGGTA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922B6A2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2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3C5438F" w14:textId="77777777" w:rsidR="003D1891" w:rsidRPr="00AC772D" w:rsidRDefault="003D1891" w:rsidP="007D58CD">
            <w:pPr>
              <w:jc w:val="both"/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1BDB591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D1891" w:rsidRPr="00AC772D" w14:paraId="4CAC9ACB" w14:textId="77777777" w:rsidTr="007D58CD">
        <w:trPr>
          <w:trHeight w:val="30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0451A3C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-5-F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560C6343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448D7A9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4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9862B75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7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B3E2921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5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7ABCB9F7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ccacaagtcacggaagaac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53736E9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9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2425DFD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50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71C887A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t3g01010</w:t>
            </w:r>
          </w:p>
        </w:tc>
      </w:tr>
      <w:tr w:rsidR="003D1891" w:rsidRPr="00AC772D" w14:paraId="62959053" w14:textId="77777777" w:rsidTr="007D58CD">
        <w:trPr>
          <w:trHeight w:val="30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14BB3BDC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lastRenderedPageBreak/>
              <w:t>3-5-R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6DF41FCA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974836A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5E25D3E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81FBDEF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64C64C51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taagcaagagcaggcatgtg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66ABF1B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0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8323610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950FA0C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D1891" w:rsidRPr="00AC772D" w14:paraId="540AEFFE" w14:textId="77777777" w:rsidTr="007D58CD">
        <w:trPr>
          <w:trHeight w:val="30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1ECEA48F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-259-F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788BC4B5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5064DE4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5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DE6DA4C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0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C5197D6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1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013ABAE6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TGAGGCAATCCGGTTTTGA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520A7FA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2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0D8F1EC" w14:textId="77777777" w:rsidR="003D1891" w:rsidRPr="00AC772D" w:rsidRDefault="003D1891" w:rsidP="007D58CD">
            <w:pPr>
              <w:jc w:val="both"/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  <w:t>25986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DC5B057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t3g01710</w:t>
            </w:r>
          </w:p>
        </w:tc>
      </w:tr>
      <w:tr w:rsidR="003D1891" w:rsidRPr="00AC772D" w14:paraId="2EA61EE3" w14:textId="77777777" w:rsidTr="007D58CD">
        <w:trPr>
          <w:trHeight w:val="30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2A5BCD0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-259-R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6B4953B9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71DCA14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CDE546E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859E0D9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7B1392FC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GAGACCAAAATCAACAGACCAAAC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8FAC98E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1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81317BE" w14:textId="77777777" w:rsidR="003D1891" w:rsidRPr="00AC772D" w:rsidRDefault="003D1891" w:rsidP="007D58CD">
            <w:pPr>
              <w:jc w:val="both"/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F828E9E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D1891" w:rsidRPr="00AC772D" w14:paraId="0227D5FF" w14:textId="77777777" w:rsidTr="007D58CD">
        <w:trPr>
          <w:trHeight w:val="30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5FBBBFD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-458-F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1567A45E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4195A41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2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BA83A9E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0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FDD926C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4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1246F69B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ccccataaaagcagtgagatt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76F42B8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9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25F5F58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5822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FD965EB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t3g02280</w:t>
            </w:r>
          </w:p>
        </w:tc>
      </w:tr>
      <w:tr w:rsidR="003D1891" w:rsidRPr="00AC772D" w14:paraId="7AF72A79" w14:textId="77777777" w:rsidTr="007D58CD">
        <w:trPr>
          <w:trHeight w:val="30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D494139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-458-R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0E57FA49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0296D14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04A78B3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4053C1A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47DF7974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gatgactttgtattttgaactttttg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3431FF8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9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12E5C37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A946BC5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D1891" w:rsidRPr="00AC772D" w14:paraId="6CD28CEF" w14:textId="77777777" w:rsidTr="007D58CD">
        <w:trPr>
          <w:trHeight w:val="30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7254FDA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-845-F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6D754D9C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82F5DC5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1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C2D3165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7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CCCDFEF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3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6AB7B168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tgttgaaattggtctgtgtcaag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41DDDF7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0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8D917E3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84539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B761A0F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t3g03530</w:t>
            </w:r>
          </w:p>
        </w:tc>
      </w:tr>
      <w:tr w:rsidR="003D1891" w:rsidRPr="00AC772D" w14:paraId="47B007C8" w14:textId="77777777" w:rsidTr="007D58CD">
        <w:trPr>
          <w:trHeight w:val="30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475A4B5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-845-R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103CA593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1A8A883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E554E3B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9A70074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46C95156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ccgtaacgtgtgttcttgttt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4421900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9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C5D6C9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ECDC94A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D1891" w:rsidRPr="00AC772D" w14:paraId="491EBFA0" w14:textId="77777777" w:rsidTr="007D58CD">
        <w:trPr>
          <w:trHeight w:val="30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7274CB6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-1031-F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49B6BFC7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2E81116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1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BE419AA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4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8B949BB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4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174E538B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atgccttggtttcaatttgg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2E7AF59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9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D3EB77B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03148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A11D4D4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t3g03980</w:t>
            </w:r>
          </w:p>
        </w:tc>
      </w:tr>
      <w:tr w:rsidR="003D1891" w:rsidRPr="00AC772D" w14:paraId="6C6A341C" w14:textId="77777777" w:rsidTr="007D58CD">
        <w:trPr>
          <w:trHeight w:val="30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BAA4B92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-1031-R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0F21EFD7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3FACFBE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8006E2F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38FE9D2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730A1AF1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tacccgctccttgacagtt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5B880EA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9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2368A77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16AE1EE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D1891" w:rsidRPr="00AC772D" w14:paraId="41AAD4E1" w14:textId="77777777" w:rsidTr="007D58CD">
        <w:trPr>
          <w:trHeight w:val="30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15E0F68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-1291-F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5081DEB9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14A4629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3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9725C66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8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34F9629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4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4F408C51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ccatgcatgattacgatgg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A53EF24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0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10A319E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29198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F1E1F7C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t3g04732</w:t>
            </w:r>
          </w:p>
        </w:tc>
      </w:tr>
      <w:tr w:rsidR="003D1891" w:rsidRPr="00AC772D" w14:paraId="51CDF064" w14:textId="77777777" w:rsidTr="007D58CD">
        <w:trPr>
          <w:trHeight w:val="30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1B59248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-1291-R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3DB9A621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6270EE4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372FE91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D9CF44B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29549F37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ccacacgagggtcctaaca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E6CBCC6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9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C92CFD3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73B879A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D1891" w:rsidRPr="00AC772D" w14:paraId="2D262F97" w14:textId="77777777" w:rsidTr="007D58CD">
        <w:trPr>
          <w:trHeight w:val="30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48C172D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-1500-F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6D61F3EF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1D808D0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7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7D71078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9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09F9D91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6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166C9294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tagccgccgtctacataacc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E3FF581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0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6BA497A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50025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3A1B193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t3g05270</w:t>
            </w:r>
          </w:p>
        </w:tc>
      </w:tr>
      <w:tr w:rsidR="003D1891" w:rsidRPr="00AC772D" w14:paraId="21132EE4" w14:textId="77777777" w:rsidTr="007D58CD">
        <w:trPr>
          <w:trHeight w:val="30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CFC8FDE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-1500-R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70281395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C843676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72A261C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704C075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0C5842DE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cgtcgtctctctcagaaatcg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109E397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0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36CE062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2E90935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D1891" w:rsidRPr="00AC772D" w14:paraId="19B1FC3F" w14:textId="77777777" w:rsidTr="007D58CD">
        <w:trPr>
          <w:trHeight w:val="30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7FAA53C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-1800-F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65A1E8C7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F6C0F69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4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F97DEF3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0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050E5C5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2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7A8B9A11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tggtagataatgtgaaaccaatca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8A286C5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9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E191280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80033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2E797A8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t3g05990</w:t>
            </w:r>
          </w:p>
        </w:tc>
      </w:tr>
      <w:tr w:rsidR="003D1891" w:rsidRPr="00AC772D" w14:paraId="69474BAA" w14:textId="77777777" w:rsidTr="007D58CD">
        <w:trPr>
          <w:trHeight w:val="30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C26CC29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-1800-R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5773217A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6D82454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CF690A4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A17D398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7F1D5D42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ttgatctcgatccataggtgtg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48FB4AC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0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8130287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C54B8ED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D1891" w:rsidRPr="00AC772D" w14:paraId="136E6931" w14:textId="77777777" w:rsidTr="007D58CD">
        <w:trPr>
          <w:trHeight w:val="30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F2EA45A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-2206-F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6B640A9A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7F7A429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6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261C096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2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B2638E6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43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74619383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tgcagttttcgagcacattc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E64FF20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0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39C5640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20678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FA5B71A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t3g06990</w:t>
            </w:r>
          </w:p>
        </w:tc>
      </w:tr>
      <w:tr w:rsidR="003D1891" w:rsidRPr="00AC772D" w14:paraId="3FEFF019" w14:textId="77777777" w:rsidTr="007D58CD">
        <w:trPr>
          <w:trHeight w:val="30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DC64350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-2206-R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0A11049F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9EAEFD9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500387D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483F964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56032CF8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ccatcccacacatctttccttac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2E11669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1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0259EB3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E4609B9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D1891" w:rsidRPr="00AC772D" w14:paraId="46FEAA77" w14:textId="77777777" w:rsidTr="007D58CD">
        <w:trPr>
          <w:trHeight w:val="30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2DACC84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-2718-F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4EE4D133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B3A6513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2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A4451AF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8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9FE80DD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8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73A27367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ACAACTGGGCGACTCACCT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A321D72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2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FA06EF7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71868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8CDB753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t3g08940</w:t>
            </w:r>
          </w:p>
        </w:tc>
      </w:tr>
      <w:tr w:rsidR="003D1891" w:rsidRPr="00AC772D" w14:paraId="6C545FBF" w14:textId="77777777" w:rsidTr="007D58CD">
        <w:trPr>
          <w:trHeight w:val="30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2DE83BA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-2718-R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1D705103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8E09CC7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BEB8370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51E5758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2809CE3F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CGTAAACACAAACTGCGAGG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B3A035B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0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B9F83F1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1956BC6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D1891" w:rsidRPr="00AC772D" w14:paraId="1E224FD7" w14:textId="77777777" w:rsidTr="007D58CD">
        <w:trPr>
          <w:trHeight w:val="30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BEA13E6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-3047-F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5E0A65F3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FF5FDCF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B16C292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5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33322BF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2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7BC8CCB4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tggttaccacggacagattt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16214FE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2.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ACC3B01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04703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80049F6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t3g09920</w:t>
            </w:r>
          </w:p>
        </w:tc>
      </w:tr>
      <w:tr w:rsidR="003D1891" w:rsidRPr="00AC772D" w14:paraId="78D9632E" w14:textId="77777777" w:rsidTr="007D58CD">
        <w:trPr>
          <w:trHeight w:val="30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55DAD0B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-3047-R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15C452D8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7AAE5C3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23D33A4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0F3178F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68DBA1E3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cggcaactagcaagagacg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CDE729B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7.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CDF88CA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68F771C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D1891" w:rsidRPr="00AC772D" w14:paraId="4A94B0A6" w14:textId="77777777" w:rsidTr="007D58CD">
        <w:trPr>
          <w:trHeight w:val="30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6BEDF36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-3520-F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2385EC11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3BE0CA9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2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CF889FC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7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5D2532D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6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60CDBBE3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ctcggcttcgcatctagttc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FADEBCD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0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3BE65F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52034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B01AE9E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t3g11240</w:t>
            </w:r>
          </w:p>
        </w:tc>
      </w:tr>
      <w:tr w:rsidR="003D1891" w:rsidRPr="00AC772D" w14:paraId="47B09F9C" w14:textId="77777777" w:rsidTr="007D58CD">
        <w:trPr>
          <w:trHeight w:val="30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549B48F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-3520-R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37A0AD23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A1EF3BA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0790283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D620A32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752DF941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caatccgcttgaaagcaag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FC016CA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0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7373E0B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D53ECCE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D1891" w:rsidRPr="00AC772D" w14:paraId="75DC0DC2" w14:textId="77777777" w:rsidTr="007D58CD">
        <w:trPr>
          <w:trHeight w:val="30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DE7F86A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-4049-F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2731E50F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02D2F2A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7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077395F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3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8E0C68F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9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022E15A6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gcaaataggaatcagaagttgg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D012F89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9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1897761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04906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1B5C890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t3g12740</w:t>
            </w:r>
          </w:p>
        </w:tc>
      </w:tr>
      <w:tr w:rsidR="003D1891" w:rsidRPr="00AC772D" w14:paraId="2F5D20B0" w14:textId="77777777" w:rsidTr="007D58CD">
        <w:trPr>
          <w:trHeight w:val="30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1608B654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-4049-R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674768E3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98FCB65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C7AAFFD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9BE75FE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4AC17F7E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tttaaaaaggcctccgctt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C44E607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0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A3991E7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D9F3266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D1891" w:rsidRPr="00AC772D" w14:paraId="5C861223" w14:textId="77777777" w:rsidTr="007D58CD">
        <w:trPr>
          <w:trHeight w:val="30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2BBCB2B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-4497-F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196DF230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9F0CC71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9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5DFDCF3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0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82C1E35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86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5F8FBF7A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aaagagaaaaccatcacccag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8B19E90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9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11CBBBA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49760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65A9801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t3g13730</w:t>
            </w:r>
          </w:p>
        </w:tc>
      </w:tr>
      <w:tr w:rsidR="003D1891" w:rsidRPr="00AC772D" w14:paraId="7805150B" w14:textId="77777777" w:rsidTr="007D58CD">
        <w:trPr>
          <w:trHeight w:val="30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1E72B643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-4497-R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31C6F13F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821CD9C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3D9BDB5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34F68AC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286F76DC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cgatagcacacatgccaac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72FB0BC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9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B9BFBD4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A18E490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D1891" w:rsidRPr="00AC772D" w14:paraId="590ED10F" w14:textId="77777777" w:rsidTr="007D58CD">
        <w:trPr>
          <w:trHeight w:val="30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60531B1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-4998-F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40504651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2A6645F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0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4656D46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5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21DEB52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1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30D9A146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cctccgtgtagtgtaagtgaac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80CD745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9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FAB2792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99793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419B3AD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t3g14855</w:t>
            </w:r>
          </w:p>
        </w:tc>
      </w:tr>
      <w:tr w:rsidR="003D1891" w:rsidRPr="00AC772D" w14:paraId="0727FA31" w14:textId="77777777" w:rsidTr="007D58CD">
        <w:trPr>
          <w:trHeight w:val="30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87704CB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-4998-R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78FF9923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0A2D92B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271E712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6BA439A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12C05AC7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tctatgtgtttggcatggag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86737C4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9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AD3523D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806C7B4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D1891" w:rsidRPr="00AC772D" w14:paraId="479DDFF9" w14:textId="77777777" w:rsidTr="007D58CD">
        <w:trPr>
          <w:trHeight w:val="30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3B5ED50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-5352-F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155DE2CB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DD23939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3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4EA1162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1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2A98FA0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22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6DF7E1B6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GGTTCCAATCCACATATCTCTCC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99AF53B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0.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8BECADA" w14:textId="77777777" w:rsidR="003D1891" w:rsidRPr="00AC772D" w:rsidRDefault="003D1891" w:rsidP="007D58CD">
            <w:pPr>
              <w:jc w:val="both"/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  <w:t>535242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A78CEAF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t3g15820</w:t>
            </w:r>
          </w:p>
        </w:tc>
      </w:tr>
      <w:tr w:rsidR="003D1891" w:rsidRPr="00AC772D" w14:paraId="32A1D68A" w14:textId="77777777" w:rsidTr="007D58CD">
        <w:trPr>
          <w:trHeight w:val="30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EA6297A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-5352-R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1791F4E1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56C211F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03F83BF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FADF5EE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1FC06023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CACAATCTATCACTCCCGACC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234ECCB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2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36CE590" w14:textId="77777777" w:rsidR="003D1891" w:rsidRPr="00AC772D" w:rsidRDefault="003D1891" w:rsidP="007D58CD">
            <w:pPr>
              <w:jc w:val="both"/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3AF9987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D1891" w:rsidRPr="00AC772D" w14:paraId="68CA82AA" w14:textId="77777777" w:rsidTr="007D58CD">
        <w:trPr>
          <w:trHeight w:val="30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5B047C6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-5704-F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56BE3006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9453FC1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7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0ABA654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1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418CED6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0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26C3DE48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tctttggatgcatcatggac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3333145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9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F5F7FD" w14:textId="77777777" w:rsidR="003D1891" w:rsidRPr="00AC772D" w:rsidRDefault="003D1891" w:rsidP="007D58CD">
            <w:pPr>
              <w:jc w:val="both"/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  <w:t>570451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037692D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t3g16760</w:t>
            </w:r>
          </w:p>
        </w:tc>
      </w:tr>
      <w:tr w:rsidR="003D1891" w:rsidRPr="00AC772D" w14:paraId="243BB1CE" w14:textId="77777777" w:rsidTr="007D58CD">
        <w:trPr>
          <w:trHeight w:val="30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C03B11D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-5704-R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74AE8956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6D7A658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A1572C7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3E14351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13E03A31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gacgcgatcccaagaactg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C253362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2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30F850" w14:textId="77777777" w:rsidR="003D1891" w:rsidRPr="00AC772D" w:rsidRDefault="003D1891" w:rsidP="007D58CD">
            <w:pPr>
              <w:jc w:val="both"/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3B2FA5E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D1891" w:rsidRPr="00AC772D" w14:paraId="6830C926" w14:textId="77777777" w:rsidTr="007D58CD">
        <w:trPr>
          <w:trHeight w:val="30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120F485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-6375-F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08514D24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20901BF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8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E94C18C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4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BD1E470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8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4E356897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catgggggaacgaaactga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1FA42C4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3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8E05835" w14:textId="77777777" w:rsidR="003D1891" w:rsidRPr="00AC772D" w:rsidRDefault="003D1891" w:rsidP="007D58CD">
            <w:pPr>
              <w:jc w:val="both"/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  <w:t>637580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1A4BE99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t3g18535</w:t>
            </w:r>
          </w:p>
        </w:tc>
      </w:tr>
      <w:tr w:rsidR="003D1891" w:rsidRPr="00AC772D" w14:paraId="586AFEF0" w14:textId="77777777" w:rsidTr="007D58CD">
        <w:trPr>
          <w:trHeight w:val="30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2A1A147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-6375-R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7DB4FEE6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3A3C327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C8283E9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60B6C32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4F4278E1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aaaccaactgcttggctgc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4242ADA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2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A8CC23D" w14:textId="77777777" w:rsidR="003D1891" w:rsidRPr="00AC772D" w:rsidRDefault="003D1891" w:rsidP="007D58CD">
            <w:pPr>
              <w:jc w:val="both"/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5047E38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D1891" w:rsidRPr="00AC772D" w14:paraId="5AC48B97" w14:textId="77777777" w:rsidTr="007D58CD">
        <w:trPr>
          <w:trHeight w:val="30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1BC319CD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-6978-F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26C1946E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B681A52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5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3C6BE3E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4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A7D0D24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12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3A6DF5E5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tgcccataaggcttcttcc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77F2789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2.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41C8856" w14:textId="77777777" w:rsidR="003D1891" w:rsidRPr="00AC772D" w:rsidRDefault="003D1891" w:rsidP="007D58CD">
            <w:pPr>
              <w:jc w:val="both"/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  <w:t>697806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5A735B7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t3g20015</w:t>
            </w:r>
          </w:p>
        </w:tc>
      </w:tr>
      <w:tr w:rsidR="003D1891" w:rsidRPr="00AC772D" w14:paraId="54D072D2" w14:textId="77777777" w:rsidTr="007D58CD">
        <w:trPr>
          <w:trHeight w:val="30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12BFF17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-6978-R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4FE5EA06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24FCBC2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A48BAAE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32E5997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442FA80F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gcgtgaagacattggggag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34F15BF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2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C023979" w14:textId="77777777" w:rsidR="003D1891" w:rsidRPr="00AC772D" w:rsidRDefault="003D1891" w:rsidP="007D58CD">
            <w:pPr>
              <w:jc w:val="both"/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C639ED0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D1891" w:rsidRPr="00AC772D" w14:paraId="1BE20E82" w14:textId="77777777" w:rsidTr="007D58CD">
        <w:trPr>
          <w:trHeight w:val="30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BD1B349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-7674-F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16D7DEEC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28FD0AF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9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245B852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9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7BCE740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08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45004456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cggtgttctgtcgctggaag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64A7906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4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211B697" w14:textId="77777777" w:rsidR="003D1891" w:rsidRPr="00AC772D" w:rsidRDefault="003D1891" w:rsidP="007D58CD">
            <w:pPr>
              <w:jc w:val="both"/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  <w:t>767486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C96AFC5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t3g21780</w:t>
            </w:r>
          </w:p>
        </w:tc>
      </w:tr>
      <w:tr w:rsidR="003D1891" w:rsidRPr="00AC772D" w14:paraId="727490F3" w14:textId="77777777" w:rsidTr="007D58CD">
        <w:trPr>
          <w:trHeight w:val="30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A5340F5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-7674-R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76EFC587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779B3AB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2EE890D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40CA112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038C1838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ggacggtggatcgtcagaa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089C64E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3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0896D63" w14:textId="77777777" w:rsidR="003D1891" w:rsidRPr="00AC772D" w:rsidRDefault="003D1891" w:rsidP="007D58CD">
            <w:pPr>
              <w:jc w:val="both"/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3363AA5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D1891" w:rsidRPr="00AC772D" w14:paraId="162B90FB" w14:textId="77777777" w:rsidTr="007D58CD">
        <w:trPr>
          <w:trHeight w:val="30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CE99F47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-8495-F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2990614D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2F1A037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7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A9C1E45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3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2421110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5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7B955E0A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AACGAAAAAGGGGGAATATGA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C458D8F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0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3547E65" w14:textId="77777777" w:rsidR="003D1891" w:rsidRPr="00AC772D" w:rsidRDefault="003D1891" w:rsidP="007D58CD">
            <w:pPr>
              <w:jc w:val="both"/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  <w:t>849513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B819B31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t3g23633</w:t>
            </w:r>
          </w:p>
        </w:tc>
      </w:tr>
      <w:tr w:rsidR="003D1891" w:rsidRPr="00AC772D" w14:paraId="3A5B7B8C" w14:textId="77777777" w:rsidTr="007D58CD">
        <w:trPr>
          <w:trHeight w:val="30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065A010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-8495-R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75BA4619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6202772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A95E55B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38C9C98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4460201A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GGGCTTTAAAAAGCAAAAGC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6BC57B8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0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27DF240" w14:textId="77777777" w:rsidR="003D1891" w:rsidRPr="00AC772D" w:rsidRDefault="003D1891" w:rsidP="007D58CD">
            <w:pPr>
              <w:jc w:val="both"/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4C37B3B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D1891" w:rsidRPr="00AC772D" w14:paraId="7912C7C8" w14:textId="77777777" w:rsidTr="007D58CD">
        <w:trPr>
          <w:trHeight w:val="30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29F8006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-9404-F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1BFF620A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F60D6C7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8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11C4C29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9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5A29FC1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87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6AD7874D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aacggtccaggttcctcctc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96E8D28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2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12A1EDB" w14:textId="77777777" w:rsidR="003D1891" w:rsidRPr="00AC772D" w:rsidRDefault="003D1891" w:rsidP="007D58CD">
            <w:pPr>
              <w:jc w:val="both"/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  <w:t>940427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7EEA3E7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t3g25760</w:t>
            </w:r>
          </w:p>
        </w:tc>
      </w:tr>
      <w:tr w:rsidR="003D1891" w:rsidRPr="00AC772D" w14:paraId="57601E54" w14:textId="77777777" w:rsidTr="007D58CD">
        <w:trPr>
          <w:trHeight w:val="30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0872EF4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-9404-R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3D2124AD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B88D91D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BFE0654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B45815C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24806CC8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ttggttttaaggctctggaatc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DD9FDA2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2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E42CE8" w14:textId="77777777" w:rsidR="003D1891" w:rsidRPr="00AC772D" w:rsidRDefault="003D1891" w:rsidP="007D58CD">
            <w:pPr>
              <w:jc w:val="both"/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29BA043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D1891" w:rsidRPr="00AC772D" w14:paraId="2BEB62FF" w14:textId="77777777" w:rsidTr="007D58CD">
        <w:trPr>
          <w:trHeight w:val="30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1D785D40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-10695-F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2D9E26D5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7449744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6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D6BD609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CFED1EF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9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56C8C6A4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gagggatgcaaggaggatc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F79757D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2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19D3C8A" w14:textId="77777777" w:rsidR="003D1891" w:rsidRPr="00AC772D" w:rsidRDefault="003D1891" w:rsidP="007D58CD">
            <w:pPr>
              <w:jc w:val="both"/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  <w:t>1069596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82844FD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t3g28540</w:t>
            </w:r>
          </w:p>
        </w:tc>
      </w:tr>
      <w:tr w:rsidR="003D1891" w:rsidRPr="00AC772D" w14:paraId="1CF84EB3" w14:textId="77777777" w:rsidTr="007D58CD">
        <w:trPr>
          <w:trHeight w:val="30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0419640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-10695-R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6F2DBEE8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901CA2F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4B657B2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24F33B6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737FA41B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ttcatcacatcaacgctcca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2C79B98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2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EA8CC64" w14:textId="77777777" w:rsidR="003D1891" w:rsidRPr="00AC772D" w:rsidRDefault="003D1891" w:rsidP="007D58CD">
            <w:pPr>
              <w:jc w:val="both"/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CB5FEAE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D1891" w:rsidRPr="00AC772D" w14:paraId="7706A12B" w14:textId="77777777" w:rsidTr="007D58CD">
        <w:trPr>
          <w:trHeight w:val="30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CEFFBAB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-11649-F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1D96DCBD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F9EFDD3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2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17C6636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8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C6A084D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0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7ACD2DE9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TTTAGCCAAACATGCCCAAA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C674FD6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1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26E98E4" w14:textId="77777777" w:rsidR="003D1891" w:rsidRPr="00AC772D" w:rsidRDefault="003D1891" w:rsidP="007D58CD">
            <w:pPr>
              <w:jc w:val="both"/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  <w:t>1164949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7EC15A1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t3g29770</w:t>
            </w:r>
          </w:p>
        </w:tc>
      </w:tr>
      <w:tr w:rsidR="003D1891" w:rsidRPr="00AC772D" w14:paraId="2B4EDAC5" w14:textId="77777777" w:rsidTr="007D58CD">
        <w:trPr>
          <w:trHeight w:val="30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461ED19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-11649-R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4BD1C94C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A24540E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EB9890E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ECBD479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4CA2FF7F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CCAAGCGCCAAAACTACCTC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430874D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2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4C3587B" w14:textId="77777777" w:rsidR="003D1891" w:rsidRPr="00AC772D" w:rsidRDefault="003D1891" w:rsidP="007D58CD">
            <w:pPr>
              <w:jc w:val="both"/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52659C7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D1891" w:rsidRPr="00AC772D" w14:paraId="319C04A3" w14:textId="77777777" w:rsidTr="007D58CD">
        <w:trPr>
          <w:trHeight w:val="30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B2B893E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-12356-F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203CC28D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6006972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5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8DA2C87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1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4EB2963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40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1C9F757D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ctacgcccggtgtatttgg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C6AEA91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3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CB59252" w14:textId="77777777" w:rsidR="003D1891" w:rsidRPr="00AC772D" w:rsidRDefault="003D1891" w:rsidP="007D58CD">
            <w:pPr>
              <w:jc w:val="both"/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  <w:t>1235694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CBB1EDD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t3g30730</w:t>
            </w:r>
          </w:p>
        </w:tc>
      </w:tr>
      <w:tr w:rsidR="003D1891" w:rsidRPr="00AC772D" w14:paraId="4BFF1EF6" w14:textId="77777777" w:rsidTr="007D58CD">
        <w:trPr>
          <w:trHeight w:val="30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96AC0E6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-12356-R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1F770FAC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5A10457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D3042B0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F7B45E9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7735CBBD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gcttgtgaggctatgtggctt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5D61887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1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177F172" w14:textId="77777777" w:rsidR="003D1891" w:rsidRPr="00AC772D" w:rsidRDefault="003D1891" w:rsidP="007D58CD">
            <w:pPr>
              <w:jc w:val="both"/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1768CA9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D1891" w:rsidRPr="00AC772D" w14:paraId="65CCDC3A" w14:textId="77777777" w:rsidTr="007D58CD">
        <w:trPr>
          <w:trHeight w:val="30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1553AEF8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-2101-F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466C0D47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A462493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7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FF5F5B1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3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9DF5C6C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36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58E95BE5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tgaatcgattgtacaaatgttaggt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B775708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0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C528487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10184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4B318D8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t3g36659</w:t>
            </w:r>
          </w:p>
        </w:tc>
      </w:tr>
      <w:tr w:rsidR="003D1891" w:rsidRPr="00AC772D" w14:paraId="0A1817AD" w14:textId="77777777" w:rsidTr="007D58CD">
        <w:trPr>
          <w:trHeight w:val="30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F297B07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-2101-R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7561B333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024AEE1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A55B13F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47DB0FB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04FB40AA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gagatgtgagatagaacgaaaacg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5EC6511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9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8EE1691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0E486E6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D1891" w:rsidRPr="00AC772D" w14:paraId="5FB85CBA" w14:textId="77777777" w:rsidTr="007D58CD">
        <w:trPr>
          <w:trHeight w:val="30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950ED89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-15949-F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10B588A0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F470C29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6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3AA56EB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8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8D51691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83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61CF7E0F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CCACCCTCCAGGGAAGAAG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023E6EE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2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C5F1E5D" w14:textId="77777777" w:rsidR="003D1891" w:rsidRPr="00AC772D" w:rsidRDefault="003D1891" w:rsidP="007D58CD">
            <w:pPr>
              <w:jc w:val="both"/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  <w:t>1594955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81CB0D2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t3g44250</w:t>
            </w:r>
          </w:p>
        </w:tc>
      </w:tr>
      <w:tr w:rsidR="003D1891" w:rsidRPr="00AC772D" w14:paraId="37DCEAB5" w14:textId="77777777" w:rsidTr="007D58CD">
        <w:trPr>
          <w:trHeight w:val="30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ECA2FC0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-15949-R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6D96ACF8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876863A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6083AB6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4C11137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7DBE2E30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GGCAGCGACTGGCTTGTTT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3FEE505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3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4A4B4C6" w14:textId="77777777" w:rsidR="003D1891" w:rsidRPr="00AC772D" w:rsidRDefault="003D1891" w:rsidP="007D58CD">
            <w:pPr>
              <w:jc w:val="both"/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DB80678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D1891" w:rsidRPr="00AC772D" w14:paraId="616CD4A5" w14:textId="77777777" w:rsidTr="007D58CD">
        <w:trPr>
          <w:trHeight w:val="30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124F5AD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-17088-F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71F1B21B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04AA1DB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6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A3025B4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6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4232763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00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23AAAEE6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gctcttgaggttttagggttgt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6046E4A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0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3080AB0" w14:textId="77777777" w:rsidR="003D1891" w:rsidRPr="00AC772D" w:rsidRDefault="003D1891" w:rsidP="007D58CD">
            <w:pPr>
              <w:jc w:val="both"/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  <w:t>1708821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68EDACD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t3g46430</w:t>
            </w:r>
          </w:p>
        </w:tc>
      </w:tr>
      <w:tr w:rsidR="003D1891" w:rsidRPr="00AC772D" w14:paraId="488F9DBF" w14:textId="77777777" w:rsidTr="007D58CD">
        <w:trPr>
          <w:trHeight w:val="30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726A69E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-17088-R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10D2CBBA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1DE4743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7607AA7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B4E440B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64952FA3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tgcgttcgcatgattcaaa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A5171A8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3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821405" w14:textId="77777777" w:rsidR="003D1891" w:rsidRPr="00AC772D" w:rsidRDefault="003D1891" w:rsidP="007D58CD">
            <w:pPr>
              <w:jc w:val="both"/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646E36C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D1891" w:rsidRPr="00AC772D" w14:paraId="19C68A10" w14:textId="77777777" w:rsidTr="007D58CD">
        <w:trPr>
          <w:trHeight w:val="30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8A3775C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-19165-F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4226EF7F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ABEA444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8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EB0A955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3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A5CF98B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0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6BDE3744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TACGTCGCCCTCGAAGAAA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6FB0983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2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7A8D051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916552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24C7238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t3g51660</w:t>
            </w:r>
          </w:p>
        </w:tc>
      </w:tr>
      <w:tr w:rsidR="003D1891" w:rsidRPr="00AC772D" w14:paraId="2D2D8BE0" w14:textId="77777777" w:rsidTr="007D58CD">
        <w:trPr>
          <w:trHeight w:val="30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0AB58BB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-19165-R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787804BA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F5A4B15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5FF33AE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A6E65E4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1847A0D7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GCGCTACATACGCACCACA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EF216C0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2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5F7187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0934793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D1891" w:rsidRPr="00AC772D" w14:paraId="304617EA" w14:textId="77777777" w:rsidTr="007D58CD">
        <w:trPr>
          <w:trHeight w:val="30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75BD011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-21008-F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2849EA4A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6ADED67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1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9795E10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7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01A56E4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9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1D8442D2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ccgacgttgtgtttctatttcc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6042B88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0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906F7EB" w14:textId="77777777" w:rsidR="003D1891" w:rsidRPr="00AC772D" w:rsidRDefault="003D1891" w:rsidP="007D58CD">
            <w:pPr>
              <w:jc w:val="both"/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  <w:t>2100813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B61C16C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t3g56710</w:t>
            </w:r>
          </w:p>
        </w:tc>
      </w:tr>
      <w:tr w:rsidR="003D1891" w:rsidRPr="00AC772D" w14:paraId="72E94C60" w14:textId="77777777" w:rsidTr="007D58CD">
        <w:trPr>
          <w:trHeight w:val="30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C103105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-21008-R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64354B74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B9C9BA5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20C0877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2ADC36D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6F2F12B9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tgagggaacaaggacctaacc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BEE3326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3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C2D2107" w14:textId="77777777" w:rsidR="003D1891" w:rsidRPr="00AC772D" w:rsidRDefault="003D1891" w:rsidP="007D58CD">
            <w:pPr>
              <w:jc w:val="both"/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A58FCDB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D1891" w:rsidRPr="00AC772D" w14:paraId="086967BB" w14:textId="77777777" w:rsidTr="007D58CD">
        <w:trPr>
          <w:trHeight w:val="30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B23F183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-22076-F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2CF52B7F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492792F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3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23FD5F2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7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5FF5E89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0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20DA7B66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tcggaacttacttgacatattctacc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8BCB26C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9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A15C62D" w14:textId="77777777" w:rsidR="003D1891" w:rsidRPr="00AC772D" w:rsidRDefault="003D1891" w:rsidP="007D58CD">
            <w:pPr>
              <w:jc w:val="both"/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  <w:t>2207657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060B0BF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t3g59765</w:t>
            </w:r>
          </w:p>
        </w:tc>
      </w:tr>
      <w:tr w:rsidR="003D1891" w:rsidRPr="00AC772D" w14:paraId="3F2E8D81" w14:textId="77777777" w:rsidTr="007D58CD">
        <w:trPr>
          <w:trHeight w:val="30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EBD2A54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-22076-R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4A0DB799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B4955AE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768B9AC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7A7BD93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69206BD1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tcggggttgttcttagtcgag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BD532B4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1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D06EDF1" w14:textId="77777777" w:rsidR="003D1891" w:rsidRPr="00AC772D" w:rsidRDefault="003D1891" w:rsidP="007D58CD">
            <w:pPr>
              <w:jc w:val="both"/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DE32C7C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D1891" w:rsidRPr="00AC772D" w14:paraId="0BE14550" w14:textId="77777777" w:rsidTr="007D58CD">
        <w:trPr>
          <w:trHeight w:val="30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7F75C76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-23040-F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67A30976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4AED199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2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1ABE3B3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8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A4B3373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8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6201B27E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TGCTACGACACGCAAACAC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629854E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2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EBF301" w14:textId="77777777" w:rsidR="003D1891" w:rsidRPr="00AC772D" w:rsidRDefault="003D1891" w:rsidP="007D58CD">
            <w:pPr>
              <w:jc w:val="both"/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  <w:t>2304009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3D635F8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t3g62260</w:t>
            </w:r>
          </w:p>
        </w:tc>
      </w:tr>
      <w:tr w:rsidR="003D1891" w:rsidRPr="00AC772D" w14:paraId="1B602AE6" w14:textId="77777777" w:rsidTr="007D58CD">
        <w:trPr>
          <w:trHeight w:val="30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C2CB5D9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-23040-R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3A4930FB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4E8DD49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47DF3AB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EF998CD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0867B45D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CGACTTCTCCTGTGGTAAGTCTTG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D7EF6A1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1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C843B9" w14:textId="77777777" w:rsidR="003D1891" w:rsidRPr="00AC772D" w:rsidRDefault="003D1891" w:rsidP="007D58CD">
            <w:pPr>
              <w:jc w:val="both"/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FDAE3C0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D1891" w:rsidRPr="00AC772D" w14:paraId="2D21F3CE" w14:textId="77777777" w:rsidTr="007D58CD">
        <w:trPr>
          <w:trHeight w:val="30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35A6D7B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-230-F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4F26DCCD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0F18B80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6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D817DF8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0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BCA9672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8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45FA56ED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GCGTTCACCTTTAGCATTCC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FE58ED3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2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4A50E7F" w14:textId="77777777" w:rsidR="003D1891" w:rsidRPr="00AC772D" w:rsidRDefault="003D1891" w:rsidP="007D58CD">
            <w:pPr>
              <w:jc w:val="both"/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  <w:t>23038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B29C973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t4g00520</w:t>
            </w:r>
          </w:p>
        </w:tc>
      </w:tr>
      <w:tr w:rsidR="003D1891" w:rsidRPr="00AC772D" w14:paraId="095AEA3F" w14:textId="77777777" w:rsidTr="007D58CD">
        <w:trPr>
          <w:trHeight w:val="30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A92F411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-230-R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42A9D591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872E7A8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B2DD28D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7F33FBD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79E131AA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GCAGCTACACTCATGCCCTC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F3B3833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1.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DE7D6AB" w14:textId="77777777" w:rsidR="003D1891" w:rsidRPr="00AC772D" w:rsidRDefault="003D1891" w:rsidP="007D58CD">
            <w:pPr>
              <w:jc w:val="both"/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223254E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D1891" w:rsidRPr="00AC772D" w14:paraId="74E86A19" w14:textId="77777777" w:rsidTr="007D58CD">
        <w:trPr>
          <w:trHeight w:val="30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FD91C3E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-2450-F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471D80EA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1E77DBA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4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8CF37EA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8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0A0E2B4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8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3725CCF0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GCGATGATGTGCTTAGGTTGG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033D9D9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2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03923CA" w14:textId="77777777" w:rsidR="003D1891" w:rsidRPr="00AC772D" w:rsidRDefault="003D1891" w:rsidP="007D58CD">
            <w:pPr>
              <w:jc w:val="both"/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  <w:t>245056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B1EBA93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t4g04840</w:t>
            </w:r>
          </w:p>
        </w:tc>
      </w:tr>
      <w:tr w:rsidR="003D1891" w:rsidRPr="00AC772D" w14:paraId="05B8DE64" w14:textId="77777777" w:rsidTr="007D58CD">
        <w:trPr>
          <w:trHeight w:val="30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133B32FA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-2450-R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611F57E4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A7BB314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691B34C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E984AD1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137B1676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GGATTCAATCACATTTCTTTTCA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4195ADF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9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BC00B16" w14:textId="77777777" w:rsidR="003D1891" w:rsidRPr="00AC772D" w:rsidRDefault="003D1891" w:rsidP="007D58CD">
            <w:pPr>
              <w:jc w:val="both"/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175F806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D1891" w:rsidRPr="00AC772D" w14:paraId="72CB9B4C" w14:textId="77777777" w:rsidTr="007D58CD">
        <w:trPr>
          <w:trHeight w:val="30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0385E7F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-4852-F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2D8E0282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C02FCEF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4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9AE3025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0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A79D4AF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8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7EE0FDDC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TGGGCCAACGACTCTGTTT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877DB48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1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9242475" w14:textId="77777777" w:rsidR="003D1891" w:rsidRPr="00AC772D" w:rsidRDefault="003D1891" w:rsidP="007D58CD">
            <w:pPr>
              <w:jc w:val="both"/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  <w:t>485237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A978B67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t4g08028</w:t>
            </w:r>
          </w:p>
        </w:tc>
      </w:tr>
      <w:tr w:rsidR="003D1891" w:rsidRPr="00AC772D" w14:paraId="1F4E4ACB" w14:textId="77777777" w:rsidTr="007D58CD">
        <w:trPr>
          <w:trHeight w:val="30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811AB3F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-4852-R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28E35473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42B7AF9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31968F8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0DCA2A7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2B5888C2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TCGTTGTCGAACAACACACC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E834BC4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0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DFE8E56" w14:textId="77777777" w:rsidR="003D1891" w:rsidRPr="00AC772D" w:rsidRDefault="003D1891" w:rsidP="007D58CD">
            <w:pPr>
              <w:jc w:val="both"/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9A7394D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D1891" w:rsidRPr="00AC772D" w14:paraId="2805F491" w14:textId="77777777" w:rsidTr="007D58CD">
        <w:trPr>
          <w:trHeight w:val="315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1997FF20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-6927-F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77233CFF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DE802B1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6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8BC041C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2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FF68EC6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9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00D00B4A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TGAAAGGAGCATACCGTTGAG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84DC2B1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2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A32CB9A" w14:textId="77777777" w:rsidR="003D1891" w:rsidRPr="00AC772D" w:rsidRDefault="003D1891" w:rsidP="007D58CD">
            <w:pPr>
              <w:jc w:val="both"/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  <w:t>692713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9B9CD4E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t4g11385</w:t>
            </w:r>
          </w:p>
        </w:tc>
      </w:tr>
      <w:tr w:rsidR="003D1891" w:rsidRPr="00AC772D" w14:paraId="28CE4341" w14:textId="77777777" w:rsidTr="007D58CD">
        <w:trPr>
          <w:trHeight w:val="315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784203E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-6927-R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72D59B86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7BC5BF2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01FF48E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4F5DAC8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26D6F36A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GCATCATGACATGCTTGTGG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F44EB4C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1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038885" w14:textId="77777777" w:rsidR="003D1891" w:rsidRPr="00AC772D" w:rsidRDefault="003D1891" w:rsidP="007D58CD">
            <w:pPr>
              <w:jc w:val="both"/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C991BD9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D1891" w:rsidRPr="00AC772D" w14:paraId="7A726C26" w14:textId="77777777" w:rsidTr="007D58CD">
        <w:trPr>
          <w:trHeight w:val="315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BF6CBEA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-9652-F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15F9856F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080BA5C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3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57A1665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7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7B9D24B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2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6EC56A86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GTTGCCCACTTGTGTGGTC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6948A5F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1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8D235F" w14:textId="77777777" w:rsidR="003D1891" w:rsidRPr="00AC772D" w:rsidRDefault="003D1891" w:rsidP="007D58CD">
            <w:pPr>
              <w:jc w:val="both"/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  <w:t>965228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092CA94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t4g17200</w:t>
            </w:r>
          </w:p>
        </w:tc>
      </w:tr>
      <w:tr w:rsidR="003D1891" w:rsidRPr="00AC772D" w14:paraId="68F4DED2" w14:textId="77777777" w:rsidTr="007D58CD">
        <w:trPr>
          <w:trHeight w:val="315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12ABEC96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-9652-R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689FF6DA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BCE0A85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A767DCA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EC47051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5115CDA2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TCTTGTTTGGATGTGAAATTGG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C7EA395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1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565BE7" w14:textId="77777777" w:rsidR="003D1891" w:rsidRPr="00AC772D" w:rsidRDefault="003D1891" w:rsidP="007D58CD">
            <w:pPr>
              <w:jc w:val="both"/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9107F6A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D1891" w:rsidRPr="00AC772D" w14:paraId="70CB5C2F" w14:textId="77777777" w:rsidTr="007D58CD">
        <w:trPr>
          <w:trHeight w:val="315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15150BE9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-12981-F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6376B984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CB7EEEB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8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75591C7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2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8C6420E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2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78E0E6DA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GCTGAGGTACAATATCTCGAGCTTAC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7053C3E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1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EE50AE3" w14:textId="77777777" w:rsidR="003D1891" w:rsidRPr="00AC772D" w:rsidRDefault="003D1891" w:rsidP="007D58CD">
            <w:pPr>
              <w:jc w:val="both"/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  <w:t>1298195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3DF83AD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t4g25400</w:t>
            </w:r>
          </w:p>
        </w:tc>
      </w:tr>
      <w:tr w:rsidR="003D1891" w:rsidRPr="00AC772D" w14:paraId="3B319F7F" w14:textId="77777777" w:rsidTr="007D58CD">
        <w:trPr>
          <w:trHeight w:val="315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49C7D32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-12981-R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427BC666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1770BBA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F099BC9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EAA5738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47E0DA15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GACAAGATCGAAAACATTAACAAAG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81B3032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9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14BC76" w14:textId="77777777" w:rsidR="003D1891" w:rsidRPr="00AC772D" w:rsidRDefault="003D1891" w:rsidP="007D58CD">
            <w:pPr>
              <w:jc w:val="both"/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48EF3F4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D1891" w:rsidRPr="00AC772D" w14:paraId="2385D2E4" w14:textId="77777777" w:rsidTr="007D58CD">
        <w:trPr>
          <w:trHeight w:val="315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9C0AC64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-15692-F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6FA26FB0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5A39A6A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4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067A881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1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3B82818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2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1AE6E249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GAACGCAATAAACAGAGAGACC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683BB86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0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6BDD594" w14:textId="77777777" w:rsidR="003D1891" w:rsidRPr="00AC772D" w:rsidRDefault="003D1891" w:rsidP="007D58CD">
            <w:pPr>
              <w:jc w:val="both"/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  <w:t>1569244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BB756B2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t4g32520</w:t>
            </w:r>
          </w:p>
        </w:tc>
      </w:tr>
      <w:tr w:rsidR="003D1891" w:rsidRPr="00AC772D" w14:paraId="322217ED" w14:textId="77777777" w:rsidTr="007D58CD">
        <w:trPr>
          <w:trHeight w:val="315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FF841B4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-15692-R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51FD7E2A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4DE010E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3DB29DC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9E1CA78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06212681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TTTGCGATAAAACAAGGATTTT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0CECC39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9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87D8ABC" w14:textId="77777777" w:rsidR="003D1891" w:rsidRPr="00AC772D" w:rsidRDefault="003D1891" w:rsidP="007D58CD">
            <w:pPr>
              <w:jc w:val="both"/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3403AF1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D1891" w:rsidRPr="00AC772D" w14:paraId="7FCC840A" w14:textId="77777777" w:rsidTr="007D58CD">
        <w:trPr>
          <w:trHeight w:val="315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0FCB9E9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-18526-F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5A74FF2D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56E51E4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7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4486AED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1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93ACA6E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59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0F74D0FB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GACGAACAAGGCAACCCAT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F81D9B2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2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3893119" w14:textId="77777777" w:rsidR="003D1891" w:rsidRPr="00AC772D" w:rsidRDefault="003D1891" w:rsidP="007D58CD">
            <w:pPr>
              <w:jc w:val="both"/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  <w:t>1852636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12D3EBC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t4g39950</w:t>
            </w:r>
          </w:p>
        </w:tc>
      </w:tr>
      <w:tr w:rsidR="003D1891" w:rsidRPr="00AC772D" w14:paraId="0FD73990" w14:textId="77777777" w:rsidTr="007D58CD">
        <w:trPr>
          <w:trHeight w:val="315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3F27A5A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-18526-R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684CBF4F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3543A20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146C434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2E1CBEC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2B58C5B9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CCGGTTTGTTCACCATCTCC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7A60B67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2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8101396" w14:textId="77777777" w:rsidR="003D1891" w:rsidRPr="00AC772D" w:rsidRDefault="003D1891" w:rsidP="007D58CD">
            <w:pPr>
              <w:jc w:val="both"/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BCC1890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D1891" w:rsidRPr="00AC772D" w14:paraId="0DEB9B61" w14:textId="77777777" w:rsidTr="007D58CD">
        <w:trPr>
          <w:trHeight w:val="30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EC7F67E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-53-F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68482DEA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4166AA9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3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B06AA83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9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9C84A9E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0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03E35FE0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TCTGCATGGGAAATCTCTGG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4E1CAFF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1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358270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302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0D9C873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t5g01150</w:t>
            </w:r>
          </w:p>
        </w:tc>
      </w:tr>
      <w:tr w:rsidR="003D1891" w:rsidRPr="00AC772D" w14:paraId="3719631D" w14:textId="77777777" w:rsidTr="007D58CD">
        <w:trPr>
          <w:trHeight w:val="30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2B4832D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-53-R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02190BE6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5EA3306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4B4370F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0B12F0A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48665E63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GGAAATTATAGAAAGACGGAAGTGC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A3FC7F2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0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BE64970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C9BFBD7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D1891" w:rsidRPr="00AC772D" w14:paraId="7A3F9BD9" w14:textId="77777777" w:rsidTr="007D58CD">
        <w:trPr>
          <w:trHeight w:val="315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3FC1AB0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-3750-F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5998B2E5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213D6AE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3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E1FA2BB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9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EB2D1BF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0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2D258938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ATGGTGGACCTGGGGGTAAC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40DF480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3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6698D17" w14:textId="77777777" w:rsidR="003D1891" w:rsidRPr="00AC772D" w:rsidRDefault="003D1891" w:rsidP="007D58CD">
            <w:pPr>
              <w:jc w:val="both"/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  <w:t>375033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A56AD35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t5g11660</w:t>
            </w:r>
          </w:p>
        </w:tc>
      </w:tr>
      <w:tr w:rsidR="003D1891" w:rsidRPr="00AC772D" w14:paraId="7960A64B" w14:textId="77777777" w:rsidTr="007D58CD">
        <w:trPr>
          <w:trHeight w:val="315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54ACC9D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-3750-R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51989BBE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69BB9D6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F354392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96E2968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52374DE0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GCATGTAGGAAACACAAATCCTG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EB37513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2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59F268E" w14:textId="77777777" w:rsidR="003D1891" w:rsidRPr="00AC772D" w:rsidRDefault="003D1891" w:rsidP="007D58CD">
            <w:pPr>
              <w:jc w:val="both"/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596E875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D1891" w:rsidRPr="00AC772D" w14:paraId="2E65EA9A" w14:textId="77777777" w:rsidTr="007D58CD">
        <w:trPr>
          <w:trHeight w:val="315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BD88AA1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-7064-F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0D4AEDE0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E94645F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6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DDB5A9D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3302B87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7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3A02A280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ACTGGCCTCGCCTTTCACT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220D4C8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2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08FACB0" w14:textId="77777777" w:rsidR="003D1891" w:rsidRPr="00AC772D" w:rsidRDefault="003D1891" w:rsidP="007D58CD">
            <w:pPr>
              <w:jc w:val="both"/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  <w:t>706437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2E09FF8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t5g20840</w:t>
            </w:r>
          </w:p>
        </w:tc>
      </w:tr>
      <w:tr w:rsidR="003D1891" w:rsidRPr="00AC772D" w14:paraId="7E740B42" w14:textId="77777777" w:rsidTr="007D58CD">
        <w:trPr>
          <w:trHeight w:val="315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16E5D304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-7064-R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09DCF55B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CBD60AC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832A4AB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9E3E31B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568C3203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AATCACAACTGTGCCCTCGT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B678790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1.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DC87D6D" w14:textId="77777777" w:rsidR="003D1891" w:rsidRPr="00AC772D" w:rsidRDefault="003D1891" w:rsidP="007D58CD">
            <w:pPr>
              <w:jc w:val="both"/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F807777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D1891" w:rsidRPr="00AC772D" w14:paraId="4FFCE6B0" w14:textId="77777777" w:rsidTr="007D58CD">
        <w:trPr>
          <w:trHeight w:val="315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4E0ED12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-10406-F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03F39C64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3C35B6E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5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8976027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7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250A62A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8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3B03659C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TGTATAATTAGAGCCGTTCGTCG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C5DEF09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1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AA7EC30" w14:textId="77777777" w:rsidR="003D1891" w:rsidRPr="00AC772D" w:rsidRDefault="003D1891" w:rsidP="007D58CD">
            <w:pPr>
              <w:jc w:val="both"/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  <w:t>1040632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71C9E97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t5g28468</w:t>
            </w:r>
          </w:p>
        </w:tc>
      </w:tr>
      <w:tr w:rsidR="003D1891" w:rsidRPr="00AC772D" w14:paraId="1C603A57" w14:textId="77777777" w:rsidTr="007D58CD">
        <w:trPr>
          <w:trHeight w:val="315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42AD3FE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-10406-R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6A1379E2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837BF4D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DB2AB89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A6B9A50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7D0BA5FB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TTTTGAAACTATCCAAATTACCCAA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2EB93DB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1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2941432" w14:textId="77777777" w:rsidR="003D1891" w:rsidRPr="00AC772D" w:rsidRDefault="003D1891" w:rsidP="007D58CD">
            <w:pPr>
              <w:jc w:val="both"/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5D7A19F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D1891" w:rsidRPr="00AC772D" w14:paraId="5213F54A" w14:textId="77777777" w:rsidTr="007D58CD">
        <w:trPr>
          <w:trHeight w:val="30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2AACC76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-13155-F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5D728ED3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EDE2B31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6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C2BB7E9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2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43B5FEE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8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64DBF1B8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GCGGACAATGAACTGATGG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4D50BE3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2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C3600D2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315513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ECA4DB6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t5g34863</w:t>
            </w:r>
          </w:p>
        </w:tc>
      </w:tr>
      <w:tr w:rsidR="003D1891" w:rsidRPr="00AC772D" w14:paraId="38D52603" w14:textId="77777777" w:rsidTr="007D58CD">
        <w:trPr>
          <w:trHeight w:val="30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2B5FE3C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-13155-R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7AE72247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01AFFDF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6D6CE13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9AC945B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5CC43ECC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TTCGCCTTAGAAATTCTGCCT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FAA0CD8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0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9BBBA85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1EF6A7D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D1891" w:rsidRPr="00AC772D" w14:paraId="299F124C" w14:textId="77777777" w:rsidTr="007D58CD">
        <w:trPr>
          <w:trHeight w:val="315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4200A71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-16428-F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3C3D8A96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FFA67CC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2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46CC5A3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8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BE6F7D3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6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26BE2BED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TGTTGCCATGTTGATTTGATTG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8A7E781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1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C6939DA" w14:textId="77777777" w:rsidR="003D1891" w:rsidRPr="00AC772D" w:rsidRDefault="003D1891" w:rsidP="007D58CD">
            <w:pPr>
              <w:jc w:val="both"/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  <w:t>1642846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BDD0895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t5g41030</w:t>
            </w:r>
          </w:p>
        </w:tc>
      </w:tr>
      <w:tr w:rsidR="003D1891" w:rsidRPr="00AC772D" w14:paraId="31701625" w14:textId="77777777" w:rsidTr="007D58CD">
        <w:trPr>
          <w:trHeight w:val="315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68DC31A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-16428-R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17829FF4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93F0F83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342CD16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4C29D2F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7914E5E5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AGATTCAAGGTGGGGCGTG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1C46985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4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710D960" w14:textId="77777777" w:rsidR="003D1891" w:rsidRPr="00AC772D" w:rsidRDefault="003D1891" w:rsidP="007D58CD">
            <w:pPr>
              <w:jc w:val="both"/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C700B58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D1891" w:rsidRPr="00AC772D" w14:paraId="718F47D4" w14:textId="77777777" w:rsidTr="007D58CD">
        <w:trPr>
          <w:trHeight w:val="30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40E67DA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-19994-F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27B2EAF1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5EBE3BD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6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58C8861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0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B58A5FD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0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22E4AFF5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TCTAAACCGAACTAAACCGTGA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A3F03B3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0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E7DBEA0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999490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906B65F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t5g49320</w:t>
            </w:r>
          </w:p>
        </w:tc>
      </w:tr>
      <w:tr w:rsidR="003D1891" w:rsidRPr="00AC772D" w14:paraId="4B6162F1" w14:textId="77777777" w:rsidTr="007D58CD">
        <w:trPr>
          <w:trHeight w:val="30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0C390BF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-19994-R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0994A544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694C5D2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475D1E5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7021868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166F1BEF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CAAACCAAAACCTACTTTTTCCA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F8F649C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0.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B1384C4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6D95A13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D1891" w:rsidRPr="00AC772D" w14:paraId="711A4835" w14:textId="77777777" w:rsidTr="007D58CD">
        <w:trPr>
          <w:trHeight w:val="315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21DA1CC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-23287-F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75D4FEAD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73B1E86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0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20EAEE9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5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858C4EA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3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5086F530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GAGATGTTGAGAAGCAGAGGAA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4791B67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0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51D1B55" w14:textId="77777777" w:rsidR="003D1891" w:rsidRPr="00AC772D" w:rsidRDefault="003D1891" w:rsidP="007D58CD">
            <w:pPr>
              <w:jc w:val="both"/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  <w:t>2328761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8AE4859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t5g57500</w:t>
            </w:r>
          </w:p>
        </w:tc>
      </w:tr>
      <w:tr w:rsidR="003D1891" w:rsidRPr="00AC772D" w14:paraId="0AE71087" w14:textId="77777777" w:rsidTr="007D58CD">
        <w:trPr>
          <w:trHeight w:val="315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18511D35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-23287-R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7ADA28C8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E5B7925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64336EA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B9E8ADF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1C425B04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TGGCGTGAAATACTGAAGCA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8AA5F4D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1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B16E54F" w14:textId="77777777" w:rsidR="003D1891" w:rsidRPr="00AC772D" w:rsidRDefault="003D1891" w:rsidP="007D58CD">
            <w:pPr>
              <w:jc w:val="both"/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8680DD2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D1891" w:rsidRPr="00AC772D" w14:paraId="614C92A1" w14:textId="77777777" w:rsidTr="007D58CD">
        <w:trPr>
          <w:trHeight w:val="315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D71B959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-26907-F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6EE06EE9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30BC9D8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7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64B3E34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F9E4FD1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0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2768F997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TGTGGATCTTTATGACGTGTGC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13BE8A8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1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2591D7D" w14:textId="77777777" w:rsidR="003D1891" w:rsidRPr="00AC772D" w:rsidRDefault="003D1891" w:rsidP="007D58CD">
            <w:pPr>
              <w:jc w:val="both"/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  <w:t>2690735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FCD47E9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t5g67420</w:t>
            </w:r>
          </w:p>
        </w:tc>
      </w:tr>
      <w:tr w:rsidR="003D1891" w:rsidRPr="00AC772D" w14:paraId="11D646BD" w14:textId="77777777" w:rsidTr="007D58CD">
        <w:trPr>
          <w:trHeight w:val="315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1A21449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-26907-R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51F120A4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A7E118A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173AC6E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DAAD4E0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6DB551D7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val="en-GB" w:eastAsia="en-GB"/>
              </w:rPr>
              <w:t>ACCATCTACTTCCATTCAAATAACG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0119559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9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9B5512" w14:textId="77777777" w:rsidR="003D1891" w:rsidRPr="00AC772D" w:rsidRDefault="003D1891" w:rsidP="007D58CD">
            <w:pPr>
              <w:jc w:val="both"/>
              <w:rPr>
                <w:rFonts w:ascii="Arial" w:eastAsia="Arial Unicode MS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B1B4FEE" w14:textId="77777777" w:rsidR="003D1891" w:rsidRPr="00AC772D" w:rsidRDefault="003D189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</w:tbl>
    <w:p w14:paraId="64647C14" w14:textId="77777777" w:rsidR="003D1891" w:rsidRPr="00AC772D" w:rsidRDefault="003D1891" w:rsidP="003D1891">
      <w:pPr>
        <w:jc w:val="both"/>
        <w:rPr>
          <w:rFonts w:ascii="Arial" w:hAnsi="Arial" w:cs="Arial"/>
          <w:b/>
          <w:sz w:val="18"/>
          <w:szCs w:val="18"/>
        </w:rPr>
      </w:pPr>
    </w:p>
    <w:p w14:paraId="7DF8E6AD" w14:textId="77777777" w:rsidR="003D1891" w:rsidRPr="00AC772D" w:rsidRDefault="003D1891" w:rsidP="003D1891">
      <w:pPr>
        <w:jc w:val="both"/>
        <w:rPr>
          <w:rFonts w:ascii="Arial" w:hAnsi="Arial" w:cs="Arial"/>
          <w:b/>
          <w:color w:val="FF0000"/>
          <w:sz w:val="18"/>
          <w:szCs w:val="18"/>
        </w:rPr>
      </w:pPr>
    </w:p>
    <w:p w14:paraId="50B66BC4" w14:textId="77777777" w:rsidR="003D1891" w:rsidRPr="00AC772D" w:rsidRDefault="003D1891" w:rsidP="003D1891">
      <w:pPr>
        <w:pStyle w:val="Heading"/>
        <w:rPr>
          <w:rFonts w:cs="Arial"/>
          <w:b w:val="0"/>
          <w:sz w:val="22"/>
          <w:szCs w:val="22"/>
        </w:rPr>
      </w:pPr>
    </w:p>
    <w:p w14:paraId="01510DDB" w14:textId="77777777" w:rsidR="006A005E" w:rsidRDefault="006A005E"/>
    <w:sectPr w:rsidR="006A005E" w:rsidSect="00B95C23">
      <w:footerReference w:type="even" r:id="rId7"/>
      <w:footerReference w:type="default" r:id="rId8"/>
      <w:pgSz w:w="11900" w:h="16840"/>
      <w:pgMar w:top="1134" w:right="1134" w:bottom="1134" w:left="1134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74CE31" w14:textId="77777777" w:rsidR="00000000" w:rsidRDefault="0008505C">
      <w:r>
        <w:separator/>
      </w:r>
    </w:p>
  </w:endnote>
  <w:endnote w:type="continuationSeparator" w:id="0">
    <w:p w14:paraId="1BF9A8CF" w14:textId="77777777" w:rsidR="00000000" w:rsidRDefault="000850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B00FA6" w14:textId="77777777" w:rsidR="00972B0F" w:rsidRDefault="003D1891" w:rsidP="00481BC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5551F22" w14:textId="77777777" w:rsidR="00972B0F" w:rsidRDefault="0008505C" w:rsidP="001A6836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34F65E" w14:textId="77777777" w:rsidR="00972B0F" w:rsidRDefault="003D1891" w:rsidP="00481BC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8505C">
      <w:rPr>
        <w:rStyle w:val="PageNumber"/>
        <w:noProof/>
      </w:rPr>
      <w:t>1</w:t>
    </w:r>
    <w:r>
      <w:rPr>
        <w:rStyle w:val="PageNumber"/>
      </w:rPr>
      <w:fldChar w:fldCharType="end"/>
    </w:r>
  </w:p>
  <w:p w14:paraId="74DC6F67" w14:textId="77777777" w:rsidR="00972B0F" w:rsidRDefault="0008505C" w:rsidP="001A683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8D4142" w14:textId="77777777" w:rsidR="00000000" w:rsidRDefault="0008505C">
      <w:r>
        <w:separator/>
      </w:r>
    </w:p>
  </w:footnote>
  <w:footnote w:type="continuationSeparator" w:id="0">
    <w:p w14:paraId="4C11BBBD" w14:textId="77777777" w:rsidR="00000000" w:rsidRDefault="000850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1891"/>
    <w:rsid w:val="0008505C"/>
    <w:rsid w:val="003D1891"/>
    <w:rsid w:val="006A005E"/>
    <w:rsid w:val="00B95C2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F7AB5E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1891"/>
    <w:pPr>
      <w:spacing w:after="0"/>
    </w:pPr>
    <w:rPr>
      <w:rFonts w:ascii="Times New Roman" w:eastAsia="Calibri" w:hAnsi="Times New Roman" w:cs="Times New Roman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3D1891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3D1891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styleId="PageNumber">
    <w:name w:val="page number"/>
    <w:basedOn w:val="DefaultParagraphFont"/>
    <w:uiPriority w:val="99"/>
    <w:rsid w:val="003D1891"/>
  </w:style>
  <w:style w:type="paragraph" w:customStyle="1" w:styleId="Heading">
    <w:name w:val="Heading"/>
    <w:basedOn w:val="Normal"/>
    <w:link w:val="HeadingChar"/>
    <w:qFormat/>
    <w:rsid w:val="003D1891"/>
    <w:pPr>
      <w:spacing w:line="360" w:lineRule="auto"/>
      <w:jc w:val="both"/>
    </w:pPr>
    <w:rPr>
      <w:rFonts w:ascii="Arial" w:eastAsia="Cambria" w:hAnsi="Arial"/>
      <w:b/>
      <w:sz w:val="16"/>
      <w:szCs w:val="24"/>
      <w:lang w:val="en-GB"/>
    </w:rPr>
  </w:style>
  <w:style w:type="character" w:customStyle="1" w:styleId="HeadingChar">
    <w:name w:val="Heading Char"/>
    <w:link w:val="Heading"/>
    <w:rsid w:val="003D1891"/>
    <w:rPr>
      <w:rFonts w:ascii="Arial" w:eastAsia="Cambria" w:hAnsi="Arial" w:cs="Times New Roman"/>
      <w:b/>
      <w:sz w:val="16"/>
      <w:lang w:val="en-GB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1891"/>
    <w:pPr>
      <w:spacing w:after="0"/>
    </w:pPr>
    <w:rPr>
      <w:rFonts w:ascii="Times New Roman" w:eastAsia="Calibri" w:hAnsi="Times New Roman" w:cs="Times New Roman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3D1891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3D1891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styleId="PageNumber">
    <w:name w:val="page number"/>
    <w:basedOn w:val="DefaultParagraphFont"/>
    <w:uiPriority w:val="99"/>
    <w:rsid w:val="003D1891"/>
  </w:style>
  <w:style w:type="paragraph" w:customStyle="1" w:styleId="Heading">
    <w:name w:val="Heading"/>
    <w:basedOn w:val="Normal"/>
    <w:link w:val="HeadingChar"/>
    <w:qFormat/>
    <w:rsid w:val="003D1891"/>
    <w:pPr>
      <w:spacing w:line="360" w:lineRule="auto"/>
      <w:jc w:val="both"/>
    </w:pPr>
    <w:rPr>
      <w:rFonts w:ascii="Arial" w:eastAsia="Cambria" w:hAnsi="Arial"/>
      <w:b/>
      <w:sz w:val="16"/>
      <w:szCs w:val="24"/>
      <w:lang w:val="en-GB"/>
    </w:rPr>
  </w:style>
  <w:style w:type="character" w:customStyle="1" w:styleId="HeadingChar">
    <w:name w:val="Heading Char"/>
    <w:link w:val="Heading"/>
    <w:rsid w:val="003D1891"/>
    <w:rPr>
      <w:rFonts w:ascii="Arial" w:eastAsia="Cambria" w:hAnsi="Arial" w:cs="Times New Roman"/>
      <w:b/>
      <w:sz w:val="16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98</Words>
  <Characters>6831</Characters>
  <Application>Microsoft Macintosh Word</Application>
  <DocSecurity>0</DocSecurity>
  <Lines>56</Lines>
  <Paragraphs>16</Paragraphs>
  <ScaleCrop>false</ScaleCrop>
  <Company>University of Cambridge</Company>
  <LinksUpToDate>false</LinksUpToDate>
  <CharactersWithSpaces>80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Henderson</dc:creator>
  <cp:keywords/>
  <dc:description/>
  <cp:lastModifiedBy>Joe Salter</cp:lastModifiedBy>
  <cp:revision>2</cp:revision>
  <dcterms:created xsi:type="dcterms:W3CDTF">2014-06-26T08:41:00Z</dcterms:created>
  <dcterms:modified xsi:type="dcterms:W3CDTF">2015-03-23T09:33:00Z</dcterms:modified>
</cp:coreProperties>
</file>